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18"/>
          <w:szCs w:val="18"/>
          <w:highlight w:val="yellow"/>
        </w:rPr>
      </w:pPr>
      <w:r>
        <w:rPr>
          <w:rFonts w:cs="Arial" w:ascii="Arial" w:hAnsi="Arial"/>
          <w:bCs/>
          <w:sz w:val="18"/>
          <w:szCs w:val="18"/>
          <w:highlight w:val="yellow"/>
        </w:rPr>
        <w:t>S1 Table. Kinase inhibitor focused library (LINCS).</w:t>
      </w:r>
    </w:p>
    <w:tbl>
      <w:tblPr>
        <w:tblW w:w="828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407"/>
        <w:gridCol w:w="3073"/>
      </w:tblGrid>
      <w:tr>
        <w:trPr>
          <w:trHeight w:val="28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3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ary targets</w:t>
            </w:r>
          </w:p>
        </w:tc>
        <w:tc>
          <w:tcPr>
            <w:tcW w:w="3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her targets</w:t>
            </w:r>
          </w:p>
        </w:tc>
      </w:tr>
      <w:tr>
        <w:trPr>
          <w:trHeight w:val="285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)- Roscovitine</w:t>
            </w:r>
          </w:p>
        </w:tc>
        <w:tc>
          <w:tcPr>
            <w:tcW w:w="3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</w:t>
            </w:r>
          </w:p>
        </w:tc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K1 and ERK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W-II-38-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R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W-II-49-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R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R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-751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9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1,CDK2, CDK4, CDK5 and CDK6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-95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776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ZD805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Y-43900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F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F(V600E)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46672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72471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piridol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-CDK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429286A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ck 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46136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84368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9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-5-113-0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K/LTK/TRCB/ABL(T315I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-5-88-0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/ADCK4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-6-64-0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BL/BRAF/RET/CSF1R/EFGR/EPHA8/FGFR/FLT3/Kit/LOK/MAP4K1/P38b/MUSK/PDGFR/TAOK3/TNN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I-27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-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W-7-24-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satinib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 family, including c-Src, Lck, Fyn, and Y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l, c-Kit, PDGFR, and EphA2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X68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-A,-B,-C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3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F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r-Abl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atinib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r-Abl, c-Abl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Abl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-TAE68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P6047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DK1/cyclinB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DK2/cyclinA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17307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234106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S34554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KK-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KK-1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-507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RAF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04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3b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04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053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VEGFR2, FGFR, c-Kit, Aur-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05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60124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JNK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10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 23906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22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-4-02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-4-02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-family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40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-253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 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2, Plk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G70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VEGFR2, FGFR, c-Kit, Aur-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12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4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k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44365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59088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F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C-094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a&amp;d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18435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 (allosteric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-472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Raf(V600E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Raf, BRK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-62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F(V600E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RAF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-57201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amycin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STK47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60524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X-91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624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220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1 (allosteric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2, AKT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-93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ZD-648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b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-71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744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P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107091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 B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I-02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YE-12513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2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N805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1152-HQPA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B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A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403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RAF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31761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Cbe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K76-II-72-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033299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4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6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56227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K2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-79388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an-CDKs, including CDK1, CDK2, CDK4, CDK5, CDK7, and CDK9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5593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L-X-13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MNK2/DNA-PK/mTOR/BTK/JAK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L-XI-9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R1(85 nM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L-XII-4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K(7 nM)/BMX(7 nM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Z-2-98-0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in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in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mTOR/PI3Ks/DNA-P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4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Z-4-14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SF1R/DDR1/EGFR/TIE1/PDGFR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Z-704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1R/DDR1/FGFR/TAO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Z310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K2/CNSK1E/FLT3/UL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Z400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11-5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K2/ERK5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11-85h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BRSK2/FLT4/MARK4/PRKCD/RET/SPR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13-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P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14-9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3/CAM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15-2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K2B/CLK2/DYRK1A/MAST1/STK39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16-14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 A/B, RET,SRC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WE-03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rora 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8-8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K5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D8-9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ERK5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G-1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-44743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urora 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urora B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I-77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-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183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-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N-10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l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, PDGFR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-9L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032590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xol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urosporine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an kinase ihibi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M 20163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fyve 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activated 2-deoxyglucose uptake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18020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K1/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α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S11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-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47773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H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HK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23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N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78603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-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-2, VEGFR-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N-19318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LK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43139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K2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astrol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presses LPS-induced cytokine release in macrophages and monocyt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47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R, c-Kit, 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1127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 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-103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-2, ErbB-4,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52533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5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-AEW54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1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X52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CD26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HA-66575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10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NA-PK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PK, p110α, mTORC1, PI3-KC2β, p110δ, mTORC2, p110β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I_25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-KIT, VEGFR1/2/3 , FGFR1/3, PDGFRß, CSF-1R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 69069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 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kt 2, Akt 3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I-3276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sitinib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Ki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vantinib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S-38703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9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2/cyclin A, CDK7/Cyclin H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BIBW-299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1904529A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 xml:space="preserve">IGF-IR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I 90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1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CA-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KK-2 (IκB kinase 2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S50974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k inhibit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CB018424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1 , JAK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3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-148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38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AK1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2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 10134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-112021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1/MEK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S 77760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laparib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ARP-1, PARP-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liparib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P-1, PARP-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212645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-BKM12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L14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3998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CK2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2453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r-Abl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BF-112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, PDGFR and F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 177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ee1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6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L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786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-6001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J3887760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XL880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R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 543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KB-56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 21676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-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-AUY92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-90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60012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X 0218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5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D833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421790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y61-360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 20358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 MAP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X-74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 MAP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B 79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 MAP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J 2685416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X22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β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105961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L76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/PI3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6966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nitinib malate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1, VEGFR2, PDGFR, KIT, and FLT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-2763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rivanib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, PD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I-93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-Kit, VEGFR-2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T-73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-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R-9902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K-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C-087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Raf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BT-869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-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J39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-0191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-401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lerythrine chloride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C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20227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FM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GFR-2 /KDR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X795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KKε, PDK1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sutinib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-93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4KIIIβ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N-21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W244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L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23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e2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L-184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GFR2, Met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LT3, Tie2 and Ki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69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7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9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001-260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KKβ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KKα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detanib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 573228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-BHG71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4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5424802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476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in kinase 1 (CK1), TGF-β type-I receptor (ALK5)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6:41:00Z</dcterms:created>
  <dc:creator>mahadevan.v</dc:creator>
  <dc:description/>
  <cp:keywords/>
  <dc:language>en-US</dc:language>
  <cp:lastModifiedBy>chn off33</cp:lastModifiedBy>
  <dcterms:modified xsi:type="dcterms:W3CDTF">2021-04-15T13:09:00Z</dcterms:modified>
  <cp:revision>10</cp:revision>
  <dc:subject/>
  <dc:title/>
</cp:coreProperties>
</file>